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A969F" w14:textId="4BCB36A7" w:rsidR="00E01C28" w:rsidRPr="00ED63C9" w:rsidRDefault="00D05EEA" w:rsidP="00D05EE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ED63C9"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 w:rsidRPr="00ED63C9">
        <w:rPr>
          <w:rFonts w:ascii="Times New Roman" w:hAnsi="Times New Roman" w:cs="Times New Roman"/>
          <w:color w:val="000000" w:themeColor="text1"/>
        </w:rPr>
        <w:t xml:space="preserve"> Distribution of chromosomal polymorphic variants in female and male partners in the study population</w:t>
      </w:r>
    </w:p>
    <w:tbl>
      <w:tblPr>
        <w:tblStyle w:val="GridTable4-Accent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2806"/>
        <w:gridCol w:w="567"/>
        <w:gridCol w:w="2410"/>
        <w:gridCol w:w="567"/>
      </w:tblGrid>
      <w:tr w:rsidR="00E01C28" w:rsidRPr="00ED63C9" w14:paraId="00347C22" w14:textId="77777777" w:rsidTr="00B625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top w:val="single" w:sz="4" w:space="0" w:color="000000" w:themeColor="text1"/>
              <w:left w:val="none" w:sz="0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14128C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lassification </w:t>
            </w:r>
          </w:p>
        </w:tc>
        <w:tc>
          <w:tcPr>
            <w:tcW w:w="280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BC54988" w14:textId="2D8A3845" w:rsidR="00E01C28" w:rsidRPr="00ED63C9" w:rsidRDefault="00E01C28" w:rsidP="000F099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  <w:r w:rsidR="004C2A04"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yotyp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AA2C2F1" w14:textId="77777777" w:rsidR="00E01C28" w:rsidRPr="00ED63C9" w:rsidRDefault="00E01C28" w:rsidP="000F09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1D7DE8" w14:textId="77777777" w:rsidR="00E01C28" w:rsidRPr="00ED63C9" w:rsidRDefault="00E01C28" w:rsidP="000F09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karyotype</w:t>
            </w: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  <w:right w:val="none" w:sz="0" w:space="0" w:color="auto"/>
            </w:tcBorders>
            <w:shd w:val="clear" w:color="auto" w:fill="auto"/>
            <w:vAlign w:val="center"/>
          </w:tcPr>
          <w:p w14:paraId="3373E567" w14:textId="77777777" w:rsidR="00E01C28" w:rsidRPr="00ED63C9" w:rsidRDefault="00E01C28" w:rsidP="000F099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</w:tr>
      <w:tr w:rsidR="00E01C28" w:rsidRPr="00ED63C9" w14:paraId="03699BF7" w14:textId="77777777" w:rsidTr="00941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788AE46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osomal polymorphic variants in female partners only (n=149)</w:t>
            </w:r>
          </w:p>
        </w:tc>
      </w:tr>
      <w:tr w:rsidR="00E01C28" w:rsidRPr="00ED63C9" w14:paraId="29799BFA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0591125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sz w:val="20"/>
                <w:szCs w:val="20"/>
              </w:rPr>
              <w:t>Non-acrocentric Polymorphic variants</w:t>
            </w:r>
          </w:p>
        </w:tc>
      </w:tr>
      <w:tr w:rsidR="00E01C28" w:rsidRPr="00ED63C9" w14:paraId="1571E23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9618FC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ED5837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21FCB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E9F6F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B52C5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AC1167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CFF363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5CF893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D0B7E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2C3BE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024FE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E01C28" w:rsidRPr="00ED63C9" w14:paraId="2F867E05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C884F5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459851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53A92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98E442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911A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34D9227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59D5D8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1B055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6qh+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4A81AD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01A943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6B4708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6A6F469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01ECDB5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sz w:val="20"/>
                <w:szCs w:val="20"/>
              </w:rPr>
              <w:t>Acrocentric Polymorphic variants</w:t>
            </w:r>
          </w:p>
        </w:tc>
      </w:tr>
      <w:tr w:rsidR="00E01C28" w:rsidRPr="00ED63C9" w14:paraId="3135ED5E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7DFB6A9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 acrocentric polymorphic variant</w:t>
            </w:r>
          </w:p>
        </w:tc>
      </w:tr>
      <w:tr w:rsidR="00E01C28" w:rsidRPr="00ED63C9" w14:paraId="3F242922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CDFEB0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547D75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BF06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E27F2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35C06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E01C28" w:rsidRPr="00ED63C9" w14:paraId="3F0734E6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94AC9C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52BBB9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C9A4E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7C8A36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31DD6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01C28" w:rsidRPr="00ED63C9" w14:paraId="7FB0B03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28520C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847B8E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8E4A3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7C306C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E92EA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E01C28" w:rsidRPr="00ED63C9" w14:paraId="65D44E7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865E4A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800F7F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36764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C648C0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5D13F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01C28" w:rsidRPr="00ED63C9" w14:paraId="4A36F6B4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CD1F8C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E40C45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B8978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9A7ED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010C0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E01C28" w:rsidRPr="00ED63C9" w14:paraId="4E3407D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9A33DE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68A404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CFAAB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9D53C0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6C6A3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8EF907F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D1CA11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E5D944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0D365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EB62D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3B3F1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0EC7CFE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98734C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2FF70B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93AA1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F21CF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4ED27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093DD66" w14:textId="77777777" w:rsidTr="00B6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B83CF6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AB76B1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cenh+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99364A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689F57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59A03E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78ECA00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23A18C4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wo acrocentric polymorphic variants</w:t>
            </w:r>
          </w:p>
        </w:tc>
      </w:tr>
      <w:tr w:rsidR="00E01C28" w:rsidRPr="00ED63C9" w14:paraId="606D80F8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BE8057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F2596A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11F71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3FEB9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3DE45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8294BF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3F9A01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A8008D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11D6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32539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BD606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5B7030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354BBD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4B80BC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A8290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53BE98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7AF28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7EAE94A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8FB0EA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26E464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8C012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15987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8443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B00BC50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A88AE5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89629E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D1A5D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D4ABD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D0EC2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2FDC7D9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644ED4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D4EA63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4A558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C010E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56621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39CD2493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CE8B23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609AE6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74E87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06A31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AAF02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35B136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E00EBA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45D2DC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5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B0EE8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BC5BDB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1CC91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52D156C6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803478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0DBF75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C6A4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76A71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F53A7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2162379C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3FADED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A42DF8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87061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010FA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C219B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4705982" w14:textId="77777777" w:rsidTr="00B6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FFC2E3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886E0C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+, 22pstk+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96B285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EF73B7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DB218D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6404C64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526A2C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bination of non-acrocentric and acrocentric polymorphic variants</w:t>
            </w:r>
          </w:p>
        </w:tc>
      </w:tr>
      <w:tr w:rsidR="00E01C28" w:rsidRPr="00ED63C9" w14:paraId="7D8D1D2A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BBF81E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,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ps+</w:t>
            </w:r>
            <w:proofErr w:type="spellEnd"/>
          </w:p>
        </w:tc>
        <w:tc>
          <w:tcPr>
            <w:tcW w:w="2806" w:type="dxa"/>
            <w:shd w:val="clear" w:color="auto" w:fill="auto"/>
            <w:vAlign w:val="center"/>
          </w:tcPr>
          <w:p w14:paraId="0CE7522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6CCA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426D90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607C4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8C7C06E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9A4BEE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03BA9D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F03AE1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0FC16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7B430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29D674F7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22E281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FC48B9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9qh+, 14ps+, 21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22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2BF12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CF421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26DC1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4EA6834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351DF1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6E8CB3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BC84CC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E37362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726572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C28" w:rsidRPr="00ED63C9" w14:paraId="58FBA3C1" w14:textId="77777777" w:rsidTr="00FD0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3FAC887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mosomal Polymorphic variants in male partners only (n=198)</w:t>
            </w:r>
          </w:p>
        </w:tc>
      </w:tr>
      <w:tr w:rsidR="00E01C28" w:rsidRPr="00ED63C9" w14:paraId="6FEA5E46" w14:textId="77777777" w:rsidTr="00FD0F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48C6063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sz w:val="20"/>
                <w:szCs w:val="20"/>
              </w:rPr>
              <w:t>Non-acrocentric Polymorphic variants</w:t>
            </w:r>
          </w:p>
        </w:tc>
      </w:tr>
      <w:tr w:rsidR="00E01C28" w:rsidRPr="00ED63C9" w14:paraId="5B75D341" w14:textId="77777777" w:rsidTr="00FD0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D2F96E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5BCA59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292F8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11253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CC5F6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4FD38D6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2364BB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80382E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2709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6687C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qh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72DFB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DE6BAC6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17A3CE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97FA85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68CD9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A4137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8B8E8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E01C28" w:rsidRPr="00ED63C9" w14:paraId="41249DAD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798203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gram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v(</w:t>
            </w:r>
            <w:proofErr w:type="gram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9)</w:t>
            </w:r>
          </w:p>
        </w:tc>
        <w:tc>
          <w:tcPr>
            <w:tcW w:w="280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21813A7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0B6C051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FCA45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Inv(</w:t>
            </w:r>
            <w:proofErr w:type="gram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) (p12q1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8767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07190957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34C1BA6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rocentric Polymorphic variants</w:t>
            </w:r>
          </w:p>
        </w:tc>
      </w:tr>
      <w:tr w:rsidR="00E01C28" w:rsidRPr="00ED63C9" w14:paraId="0D9ED075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6688151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 acrocentric polymorphic variant</w:t>
            </w:r>
          </w:p>
        </w:tc>
      </w:tr>
      <w:tr w:rsidR="00E01C28" w:rsidRPr="00ED63C9" w14:paraId="1CCA6699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0AFC09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n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17C418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A249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F89B0A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BF38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E01C28" w:rsidRPr="00ED63C9" w14:paraId="7B3EF766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BCECC4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77FB1A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D0640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998DF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85CD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01C28" w:rsidRPr="00ED63C9" w14:paraId="230186A0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9A60CF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24B9AB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7B79E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FFA24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023D9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E01C28" w:rsidRPr="00ED63C9" w14:paraId="45BCA4CF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C96678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10E000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24EF6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0125D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15DC9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E01C28" w:rsidRPr="00ED63C9" w14:paraId="59EE9014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10B811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1657FF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EC055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294F0A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E13D0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E01C28" w:rsidRPr="00ED63C9" w14:paraId="5A244C48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01A300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7B0369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2AD00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7AF3D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EA009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081343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D8F5A4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F87DDE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593EB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C7AAC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EE716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72E994D9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7BDEE5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C6E4D5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99B72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13537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76CED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F95BB1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600300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03E9B3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D5425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5E76F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05E10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95200E7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E37C94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D30C9A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B431D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E8740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B7D421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6855964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9F9952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6DAEC8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B0D33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A35BC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43AE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E01C28" w:rsidRPr="00ED63C9" w14:paraId="584E45C4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73D9A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71685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BC531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CCFE8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cen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4EA64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67442D9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4DD744B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wo acrocentric polymorphic variants</w:t>
            </w:r>
          </w:p>
        </w:tc>
      </w:tr>
      <w:tr w:rsidR="00E01C28" w:rsidRPr="00ED63C9" w14:paraId="2399AFC5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535704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E21076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26737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2906D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F7E85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4747727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9F8E1B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BF74E4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36AE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1A95A6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FE725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29B7EA3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30BD1F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7828617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5ECAE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9B537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DCE72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3B7168D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255D5A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1F3635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368CA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BF5F5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B8DFD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3587AF1F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8D07ED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19FADF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E0BF3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151B9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D1466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84D8CA3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15604D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C04780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7CBEA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AA723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ECA39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3509627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219117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6BF202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4134A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8D1B1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21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55454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0B9754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59D47B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DD3E58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196DE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99BBB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C326E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14B9199A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D5896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04EF0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52219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DEFC5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22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844E3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E04E3A6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1C17F45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ree acrocentric polymorphic variants</w:t>
            </w:r>
          </w:p>
        </w:tc>
      </w:tr>
      <w:tr w:rsidR="00E01C28" w:rsidRPr="00ED63C9" w14:paraId="12BF60F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C9E4CC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FF4DA6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6B15A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2A940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7D29F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5DF9F3F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2F6B53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D9323F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D7E03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C2B41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83C31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29107F3" w14:textId="77777777" w:rsidTr="00B6256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ED0A9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BBAFA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94F468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50A7B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4pstk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3F043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5EB5F31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60EAAC9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bination of non-acrocentric and acrocentric polymorphic variants</w:t>
            </w:r>
          </w:p>
        </w:tc>
      </w:tr>
      <w:tr w:rsidR="00E01C28" w:rsidRPr="00ED63C9" w14:paraId="74E3075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1AFA1D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9E049B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78A31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B153FE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419AF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F0A0F28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49C857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3BA0F4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EA300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42413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CC69F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95C0273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FF456F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BB9D92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CBFA8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567BE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B767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66E0D141" w14:textId="77777777" w:rsidTr="00B6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D6EC7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A604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B8C75D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9157C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21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E045C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236E6A3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59C8AA3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Yqh</w:t>
            </w:r>
            <w:proofErr w:type="spellEnd"/>
          </w:p>
        </w:tc>
      </w:tr>
      <w:tr w:rsidR="00E01C28" w:rsidRPr="00ED63C9" w14:paraId="586C5810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0F3AA8D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only</w:t>
            </w:r>
          </w:p>
        </w:tc>
      </w:tr>
      <w:tr w:rsidR="00E01C28" w:rsidRPr="00ED63C9" w14:paraId="5B04AD33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F7B366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-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4E1F58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9581D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A3766B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02A1C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E01C28" w:rsidRPr="00ED63C9" w14:paraId="5BE500E0" w14:textId="77777777" w:rsidTr="00B625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7564E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DCB6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6169E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28154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C579F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E01C28" w:rsidRPr="00ED63C9" w14:paraId="16DD4BF0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B5F6CC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one acrocentric polymorphic variant</w:t>
            </w:r>
          </w:p>
        </w:tc>
      </w:tr>
      <w:tr w:rsidR="00E01C28" w:rsidRPr="00ED63C9" w14:paraId="497BDCA8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2B705D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267BFC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360C3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180682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28E23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C3EE5EA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FCCF01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423CB77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41930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B19A7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7F2F1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F46DA0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4072A4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1EEEC8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F5743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78A5D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7F21F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A365FD4" w14:textId="77777777" w:rsidTr="001A2F7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C27C59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D50E4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915F2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FD5A0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74859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309A778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3071DA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lastRenderedPageBreak/>
              <w:t xml:space="preserve">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and two acrocentric polymorphic variants</w:t>
            </w:r>
          </w:p>
        </w:tc>
      </w:tr>
      <w:tr w:rsidR="00E01C28" w:rsidRPr="00ED63C9" w14:paraId="297829D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46AA71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1A993157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6A67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2D884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23CE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387AE2C7" w14:textId="77777777" w:rsidTr="001A2F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EACE2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F3002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6X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5A10D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45FBA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13pstk+, 15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D4EC5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B145EB0" w14:textId="77777777" w:rsidTr="00AF0D59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5D5AAFB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63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uples with chromosomal polymorphic variants (n=143)</w:t>
            </w:r>
          </w:p>
        </w:tc>
      </w:tr>
      <w:tr w:rsidR="00E01C28" w:rsidRPr="00ED63C9" w14:paraId="1FA1FDCA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57818A4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acrocentric polymorphic variant in female and acrocentric polymorphic variants in male</w:t>
            </w:r>
          </w:p>
        </w:tc>
      </w:tr>
      <w:tr w:rsidR="00E01C28" w:rsidRPr="00ED63C9" w14:paraId="6C7CF17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491F2D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0E1F093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B233C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A79A2E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6C3011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9A5E72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04739C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780EE0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3733E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8CE8D0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04AE7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02A4E3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CA231A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55826D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D5F48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8126EE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6676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D73E708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2082FE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F21D40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CF2FF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6FC50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E6CDD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DF1581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272F8A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FB9AA8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CF0BA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1FFCC8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5556D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880E81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ECE1A7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3DB11F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4D019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42643C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0C00A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4C154EA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455B99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7BE996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0F9DF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2C0A9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9FE28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1857ABF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7E37DF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D64F26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B3582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4A36C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250D8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028F575B" w14:textId="77777777" w:rsidTr="001F2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C29E9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4A0ED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6q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27689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E3CAF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EE06F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BC6E03D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5016F52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acrocentric polymorphic variants in both female and male</w:t>
            </w:r>
          </w:p>
        </w:tc>
      </w:tr>
      <w:tr w:rsidR="00E01C28" w:rsidRPr="00ED63C9" w14:paraId="77FAC102" w14:textId="77777777" w:rsidTr="001F2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95483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-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4FF7D4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76FCB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C8E6B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48FC1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BA30185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69CB69B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Non-acrocentric polymorphic variants in male and acrocentric polymorphic variants in female</w:t>
            </w:r>
          </w:p>
        </w:tc>
      </w:tr>
      <w:tr w:rsidR="00E01C28" w:rsidRPr="00ED63C9" w14:paraId="046D995E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77E311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inv (9)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3F2D4CA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E205F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0BE57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6FE9E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C1A4829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BA1593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7E8FB1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F6308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B045F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6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78106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2395C16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74F39B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5650B4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6D68E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5E007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43D46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A9C1599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8E771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7B383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28A32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07A46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D39B9D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1FFF571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60F56A6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ombination of non-acrocentric and acrocentric polymorphic variants in female and male</w:t>
            </w:r>
          </w:p>
        </w:tc>
      </w:tr>
      <w:tr w:rsidR="00E01C28" w:rsidRPr="00ED63C9" w14:paraId="4126828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377CBD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gram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v(</w:t>
            </w:r>
            <w:proofErr w:type="gram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9)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75D3BE2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32260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EA726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39D4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3EF49842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D6AD3C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64C605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19205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DFB1DB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B013C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B4DE0D9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881EE5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BA0B18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C77DE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635FC6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(inv)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20F46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9335397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5B7CA3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6D54A3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DF11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66944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529BE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4CB41B3F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11AB8E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9351EB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E7F1F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39DC3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C1AA6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3FB725F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4861F3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8679CC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743E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F5EB0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468F7C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6F879A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05F76A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958FF0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69B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D0D831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6A317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9AAA0EE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560945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528048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41B17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241EB9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F7ACB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1B5AD26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1ECB53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0F1926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8AE19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FE66E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13pstk+, 14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BF8DF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846D14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1C046A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864135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5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47062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C4420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25555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BA4222A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FD85EC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AB7B52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AE7FD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56B956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4E732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C4C867F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2BF894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902A22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140DA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5BDAA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E08B4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8D88A8B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D0B6A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FB78D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57799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E16E0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45DA6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B2A4F43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shd w:val="clear" w:color="auto" w:fill="auto"/>
            <w:vAlign w:val="center"/>
          </w:tcPr>
          <w:p w14:paraId="0647CA5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 acrocentric polymorphic variant in female and male</w:t>
            </w:r>
          </w:p>
        </w:tc>
      </w:tr>
      <w:tr w:rsidR="00E01C28" w:rsidRPr="00ED63C9" w14:paraId="0338C49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12F872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7606D0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44B16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B56141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4E344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F69EB5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3DB8AA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86438A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DDA6A0" w14:textId="468A2316" w:rsidR="00E01C28" w:rsidRPr="00ED63C9" w:rsidRDefault="008227D6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D4E00B2" w14:textId="5D512F79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27D6"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7D8BD3" w14:textId="3AD0E39D" w:rsidR="00E01C28" w:rsidRPr="00ED63C9" w:rsidRDefault="008227D6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F96FA86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D76C36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032E28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8C036" w14:textId="537B0A87" w:rsidR="00E01C28" w:rsidRPr="00ED63C9" w:rsidRDefault="008227D6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62C4CA" w14:textId="2010801E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227D6" w:rsidRPr="00ED63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2445CE" w14:textId="3454F5D9" w:rsidR="00E01C28" w:rsidRPr="00ED63C9" w:rsidRDefault="00F47E9F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02AC92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E15EF4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A892F5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EAE1F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EACE9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544B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37A0C48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472888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8EC437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5DED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FA29C1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4A40B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28B8B6D4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DA157E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1B5E40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F8BED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BE656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45AAD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8262E93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14AB4F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A0E1CC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74154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2621E9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3C44B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E3065E5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BD5996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C6B537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6D117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43959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D89E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6C30ABF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1C1C92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24E912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23FAB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55D4A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CC283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02983E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242DE1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A4F798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F5904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8ACA6AB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82D4C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ED8007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3B6E65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AAEE61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BD64A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6CA6CC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BAC9A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69205F8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F9595A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89A7CF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B8AEA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11FD7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347C51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060293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AFBCD1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8F6D41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32C10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62336F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00F91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A8E4E3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41AF31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8ED4CD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AAC4B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4A636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D38B2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2FFD98B0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05BF8F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36AD2C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25EFB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E6A47A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4AA08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FE97FED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ED7678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8AAE2A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C7221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87400B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4C01A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9CE8292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BDD696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821B17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A217A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871E09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C2F8C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2E1D086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273EF3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4ABB73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A17ED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8BFC9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65D15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EC6B6C2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AD8B67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6DD5CB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3A654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C4CCA6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FDE1A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00CFDFE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85E0A5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ABE971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B7737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D5B72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151D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18903CD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D78DA2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056050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0C995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64763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8693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240F6EAD" w14:textId="77777777" w:rsidTr="001F2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63986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D990F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9B116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F73C5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D2979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F9B619D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F15BA5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 acrocentric polymorphic variant in female and two acrocentric polymorphic variants in male</w:t>
            </w:r>
          </w:p>
        </w:tc>
      </w:tr>
      <w:tr w:rsidR="00E01C28" w:rsidRPr="00ED63C9" w14:paraId="3C14218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6FCD08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2BD894B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CD5FB6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7DD83F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1B583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12AA87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B561E7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1DAA0F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5D8AA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E9C2218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D4EA3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2BF96BF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C8E68C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E574C7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1CB8A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E4FFEB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3A89A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2DC5D67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B06F76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54CFD7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A54F3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DC003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109A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1B09E882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AF81D6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B8D9A3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63067A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FC5AD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37141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2798C353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629814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150F6D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19F6C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1D59B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3pstk+, 22ps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0742C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21DCE19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A8A1F7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0FE7048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5B47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0A0C8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E9CA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2C3F6D0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C787DD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5802BD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1DF03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95D23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AE461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30C61416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2E0593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3CB49A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D6629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92090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22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717C9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CFC3316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9FD584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731405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7D1BB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59C655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78C3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4D8F18A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240C9E7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A8E86F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DBDEA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F8DC31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440D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4EB51B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1B72F1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B9798F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5353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B67833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22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2238D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2B6F8E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2ABC45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298CB3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B82BD5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6766F29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933722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7FDA64E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76AE6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0C5C2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386F1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0A43E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1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DCF05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3A0CB515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68E1D09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wo acrocentric polymorphic variants in female and one acrocentric polymorphic variant in male</w:t>
            </w:r>
          </w:p>
        </w:tc>
      </w:tr>
      <w:tr w:rsidR="00E01C28" w:rsidRPr="00ED63C9" w14:paraId="547D92DD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48BBA4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F74F80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5AEE2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C6FBD1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B6E50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5D53F9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078072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7B6EEA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ED8EB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78A23A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87B27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D079FF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0F45F1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9F0BEC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D3FF2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6F09A8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65876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F5CEF10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89130C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50A39C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56A909" w14:textId="2F57DA58" w:rsidR="00E01C28" w:rsidRPr="00ED63C9" w:rsidRDefault="00642ADE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B9F84C7" w14:textId="02674317" w:rsidR="00E01C28" w:rsidRPr="00ED63C9" w:rsidRDefault="00642ADE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E01C28" w:rsidRPr="00ED63C9">
              <w:rPr>
                <w:rFonts w:ascii="Times New Roman" w:hAnsi="Times New Roman" w:cs="Times New Roman"/>
                <w:sz w:val="18"/>
                <w:szCs w:val="18"/>
              </w:rPr>
              <w:t>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B59D37" w14:textId="22E75E8B" w:rsidR="00E01C28" w:rsidRPr="00ED63C9" w:rsidRDefault="00642ADE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B2204E0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B4C3FD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739B48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CEA8CE" w14:textId="56C664FB" w:rsidR="00E01C28" w:rsidRPr="00ED63C9" w:rsidRDefault="00642ADE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2ECEE9" w14:textId="590D7697" w:rsidR="00E01C28" w:rsidRPr="00ED63C9" w:rsidRDefault="00642ADE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E01C28" w:rsidRPr="00ED63C9">
              <w:rPr>
                <w:rFonts w:ascii="Times New Roman" w:hAnsi="Times New Roman" w:cs="Times New Roman"/>
                <w:sz w:val="18"/>
                <w:szCs w:val="18"/>
              </w:rPr>
              <w:t>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C4A607" w14:textId="4BC66C20" w:rsidR="00E01C28" w:rsidRPr="00ED63C9" w:rsidRDefault="00642ADE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A3FE3E3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321F74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917C92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8C30F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D3F20C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D8B90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8ECBCC4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016763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8C14A6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4F72D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F640B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1D30FA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3B1120B8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D126BC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6BE144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1BBC5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15D87C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1ED65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71CE5AB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B210258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C63B917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C0A05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0D4F70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15F9C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E01C28" w:rsidRPr="00ED63C9" w14:paraId="60C4B9B5" w14:textId="77777777" w:rsidTr="00FD0F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AA3B3CD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535A1C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8C351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DEBA5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9F211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1BE906C0" w14:textId="77777777" w:rsidTr="00FD0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6152C7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58D28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90C56D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F2DEA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53C63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01C28" w:rsidRPr="00ED63C9" w14:paraId="122383D8" w14:textId="77777777" w:rsidTr="00FD0F5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B4BF8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wo acrocentric polymorphic variants in female and in male</w:t>
            </w:r>
          </w:p>
        </w:tc>
      </w:tr>
      <w:tr w:rsidR="00E01C28" w:rsidRPr="00ED63C9" w14:paraId="0833A64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785AFF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5EBD516D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E9BE9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420B6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BBAEF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4667039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07DB666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1CB3608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E4959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4C9787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5DFAA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8908158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8EC2F8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7E7E1F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D4F39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5918B1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91199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CC4AC84" w14:textId="77777777" w:rsidTr="001F2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BEB04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7CC30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5277F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D2621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14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0A720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8AC64F0" w14:textId="77777777" w:rsidTr="000F0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401B0C1C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hree acrocentric polymorphic variants in female and one/two acrocentric polymorphic variants in male</w:t>
            </w:r>
          </w:p>
        </w:tc>
      </w:tr>
      <w:tr w:rsidR="00E01C28" w:rsidRPr="00ED63C9" w14:paraId="3067DA35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8A9321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4DF278B6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4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0DC358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0BF00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22pstk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03BC9E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2D3079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B2AF0C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5964E899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3C26A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A38BD1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4ps+, </w:t>
            </w: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79EC7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A6797C9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4D6264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68690F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74F9A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9B2B6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DDDCAD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6662B8D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36EA0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BD4A6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, 15pstk+, 22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DBA03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9D44A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, 21pstk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60889F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706B66C0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8A1C0B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Non-acrocentric polymorphic variant in female and 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</w:p>
        </w:tc>
      </w:tr>
      <w:tr w:rsidR="00E01C28" w:rsidRPr="00ED63C9" w14:paraId="18C2AA39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1C32B" w14:textId="1B73534E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/-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-</w:t>
            </w: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B9265B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0153D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1F93BD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79627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1B6C4DCE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7F091B61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Acrocentric polymorphic variant in female and 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</w:p>
        </w:tc>
      </w:tr>
      <w:tr w:rsidR="00E01C28" w:rsidRPr="00ED63C9" w14:paraId="62DC284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4F18B2A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-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1748DF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782AE8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12D3C2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528C45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EEAC348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330122C0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D9EF11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951624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7F41CA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0BACA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6EBFB513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7F52615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66E468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94EB7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1AB53C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A799B0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3C64C1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B92865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F37F1B2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4027CF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440A7D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533287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7C36963C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19611F0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3DEF933A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FE972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0DB77EE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94C42C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67760C64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552E7C39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73607D6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B8E64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676C23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AC70F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55361E04" w14:textId="77777777" w:rsidTr="001F27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C64ABF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2E42D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C85BC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759105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4961B4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2CE6D5F4" w14:textId="77777777" w:rsidTr="000F099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5"/>
            <w:tcBorders>
              <w:top w:val="single" w:sz="4" w:space="0" w:color="4F81BD"/>
            </w:tcBorders>
            <w:shd w:val="clear" w:color="auto" w:fill="auto"/>
            <w:vAlign w:val="center"/>
          </w:tcPr>
          <w:p w14:paraId="182A6163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ombination of non-acrocentric and acrocentric polymorphic variants in female, male and male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</w:p>
        </w:tc>
      </w:tr>
      <w:tr w:rsidR="00E01C28" w:rsidRPr="00ED63C9" w14:paraId="3A149941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EAAB3F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stk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+, </w:t>
            </w:r>
            <w:proofErr w:type="spellStart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+/-</w:t>
            </w:r>
          </w:p>
        </w:tc>
        <w:tc>
          <w:tcPr>
            <w:tcW w:w="2806" w:type="dxa"/>
            <w:shd w:val="clear" w:color="auto" w:fill="auto"/>
            <w:vAlign w:val="center"/>
          </w:tcPr>
          <w:p w14:paraId="65C667F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8F3DC9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D41ED56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13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3AC141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544E6F81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434826C2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4203B9A4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F5A84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244EA75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E3555B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204F7802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601893D5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29EC48C4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5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B060BE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17C352F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1135F3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4B6F56FB" w14:textId="77777777" w:rsidTr="00CC454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23BB9834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6ECAD48F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4971B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A9BD4B0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+, 21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3B5D19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01C28" w:rsidRPr="00ED63C9" w14:paraId="4709C1BE" w14:textId="77777777" w:rsidTr="00CC45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shd w:val="clear" w:color="auto" w:fill="auto"/>
            <w:vAlign w:val="center"/>
          </w:tcPr>
          <w:p w14:paraId="0968BF4B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shd w:val="clear" w:color="auto" w:fill="auto"/>
            <w:vAlign w:val="center"/>
          </w:tcPr>
          <w:p w14:paraId="127F4723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9qh+, 22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D8C79B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6E6080" w14:textId="77777777" w:rsidR="00E01C28" w:rsidRPr="00ED63C9" w:rsidRDefault="00E01C28" w:rsidP="000F09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, 14pstk+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78C426" w14:textId="77777777" w:rsidR="00E01C28" w:rsidRPr="00ED63C9" w:rsidRDefault="00E01C28" w:rsidP="000F099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01C28" w:rsidRPr="00ED63C9" w14:paraId="0A7AD3B0" w14:textId="77777777" w:rsidTr="001F27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C5A6AFE" w14:textId="77777777" w:rsidR="00E01C28" w:rsidRPr="00ED63C9" w:rsidRDefault="00E01C28" w:rsidP="000F099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C76B5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 xml:space="preserve">15pstk+, 21pstk+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6EA780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1CB5BE" w14:textId="77777777" w:rsidR="00E01C28" w:rsidRPr="00ED63C9" w:rsidRDefault="00E01C28" w:rsidP="000F09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Yqh</w:t>
            </w:r>
            <w:proofErr w:type="spellEnd"/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4F81BD"/>
            </w:tcBorders>
            <w:shd w:val="clear" w:color="auto" w:fill="auto"/>
            <w:vAlign w:val="center"/>
          </w:tcPr>
          <w:p w14:paraId="5C74DE23" w14:textId="77777777" w:rsidR="00E01C28" w:rsidRPr="00ED63C9" w:rsidRDefault="00E01C28" w:rsidP="000F099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D63C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506EA81B" w14:textId="77777777" w:rsidR="00E01C28" w:rsidRPr="00ED63C9" w:rsidRDefault="00E01C28">
      <w:pPr>
        <w:rPr>
          <w:rFonts w:ascii="Times New Roman" w:hAnsi="Times New Roman" w:cs="Times New Roman"/>
        </w:rPr>
      </w:pPr>
    </w:p>
    <w:sectPr w:rsidR="00E01C28" w:rsidRPr="00ED6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134F"/>
    <w:multiLevelType w:val="hybridMultilevel"/>
    <w:tmpl w:val="D258312E"/>
    <w:lvl w:ilvl="0" w:tplc="0409000F">
      <w:start w:val="1"/>
      <w:numFmt w:val="decimal"/>
      <w:lvlText w:val="%1."/>
      <w:lvlJc w:val="left"/>
      <w:pPr>
        <w:ind w:left="-54" w:hanging="360"/>
      </w:pPr>
    </w:lvl>
    <w:lvl w:ilvl="1" w:tplc="04090019" w:tentative="1">
      <w:start w:val="1"/>
      <w:numFmt w:val="lowerLetter"/>
      <w:lvlText w:val="%2."/>
      <w:lvlJc w:val="left"/>
      <w:pPr>
        <w:ind w:left="666" w:hanging="360"/>
      </w:pPr>
    </w:lvl>
    <w:lvl w:ilvl="2" w:tplc="0409001B" w:tentative="1">
      <w:start w:val="1"/>
      <w:numFmt w:val="lowerRoman"/>
      <w:lvlText w:val="%3."/>
      <w:lvlJc w:val="right"/>
      <w:pPr>
        <w:ind w:left="1386" w:hanging="180"/>
      </w:pPr>
    </w:lvl>
    <w:lvl w:ilvl="3" w:tplc="0409000F" w:tentative="1">
      <w:start w:val="1"/>
      <w:numFmt w:val="decimal"/>
      <w:lvlText w:val="%4."/>
      <w:lvlJc w:val="left"/>
      <w:pPr>
        <w:ind w:left="2106" w:hanging="360"/>
      </w:pPr>
    </w:lvl>
    <w:lvl w:ilvl="4" w:tplc="04090019" w:tentative="1">
      <w:start w:val="1"/>
      <w:numFmt w:val="lowerLetter"/>
      <w:lvlText w:val="%5."/>
      <w:lvlJc w:val="left"/>
      <w:pPr>
        <w:ind w:left="2826" w:hanging="360"/>
      </w:pPr>
    </w:lvl>
    <w:lvl w:ilvl="5" w:tplc="0409001B" w:tentative="1">
      <w:start w:val="1"/>
      <w:numFmt w:val="lowerRoman"/>
      <w:lvlText w:val="%6."/>
      <w:lvlJc w:val="right"/>
      <w:pPr>
        <w:ind w:left="3546" w:hanging="180"/>
      </w:pPr>
    </w:lvl>
    <w:lvl w:ilvl="6" w:tplc="0409000F" w:tentative="1">
      <w:start w:val="1"/>
      <w:numFmt w:val="decimal"/>
      <w:lvlText w:val="%7."/>
      <w:lvlJc w:val="left"/>
      <w:pPr>
        <w:ind w:left="4266" w:hanging="360"/>
      </w:pPr>
    </w:lvl>
    <w:lvl w:ilvl="7" w:tplc="04090019" w:tentative="1">
      <w:start w:val="1"/>
      <w:numFmt w:val="lowerLetter"/>
      <w:lvlText w:val="%8."/>
      <w:lvlJc w:val="left"/>
      <w:pPr>
        <w:ind w:left="4986" w:hanging="360"/>
      </w:pPr>
    </w:lvl>
    <w:lvl w:ilvl="8" w:tplc="0409001B" w:tentative="1">
      <w:start w:val="1"/>
      <w:numFmt w:val="lowerRoman"/>
      <w:lvlText w:val="%9."/>
      <w:lvlJc w:val="right"/>
      <w:pPr>
        <w:ind w:left="5706" w:hanging="180"/>
      </w:pPr>
    </w:lvl>
  </w:abstractNum>
  <w:abstractNum w:abstractNumId="1" w15:restartNumberingAfterBreak="0">
    <w:nsid w:val="05763AF0"/>
    <w:multiLevelType w:val="hybridMultilevel"/>
    <w:tmpl w:val="CA1E74BA"/>
    <w:lvl w:ilvl="0" w:tplc="8F7876B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165E0"/>
    <w:multiLevelType w:val="hybridMultilevel"/>
    <w:tmpl w:val="3C9E0BD6"/>
    <w:lvl w:ilvl="0" w:tplc="08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0F8501E7"/>
    <w:multiLevelType w:val="hybridMultilevel"/>
    <w:tmpl w:val="46D6D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A7322B"/>
    <w:multiLevelType w:val="hybridMultilevel"/>
    <w:tmpl w:val="8E5CF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A4DFD"/>
    <w:multiLevelType w:val="hybridMultilevel"/>
    <w:tmpl w:val="88606028"/>
    <w:lvl w:ilvl="0" w:tplc="FB0A3DCE">
      <w:numFmt w:val="bullet"/>
      <w:lvlText w:val="-"/>
      <w:lvlJc w:val="left"/>
      <w:pPr>
        <w:ind w:left="2204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9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8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5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64" w:hanging="360"/>
      </w:pPr>
      <w:rPr>
        <w:rFonts w:ascii="Wingdings" w:hAnsi="Wingdings" w:hint="default"/>
      </w:rPr>
    </w:lvl>
  </w:abstractNum>
  <w:abstractNum w:abstractNumId="6" w15:restartNumberingAfterBreak="0">
    <w:nsid w:val="1CC72C53"/>
    <w:multiLevelType w:val="hybridMultilevel"/>
    <w:tmpl w:val="42DE8E2C"/>
    <w:lvl w:ilvl="0" w:tplc="94420FC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B6C92"/>
    <w:multiLevelType w:val="hybridMultilevel"/>
    <w:tmpl w:val="D2583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712037"/>
    <w:multiLevelType w:val="hybridMultilevel"/>
    <w:tmpl w:val="87289B6C"/>
    <w:lvl w:ilvl="0" w:tplc="1CBA6BFE">
      <w:numFmt w:val="bullet"/>
      <w:lvlText w:val=""/>
      <w:lvlJc w:val="left"/>
      <w:pPr>
        <w:ind w:left="40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9" w15:restartNumberingAfterBreak="0">
    <w:nsid w:val="321058C7"/>
    <w:multiLevelType w:val="hybridMultilevel"/>
    <w:tmpl w:val="E86AB2BA"/>
    <w:lvl w:ilvl="0" w:tplc="ACEA2D0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FD259D"/>
    <w:multiLevelType w:val="hybridMultilevel"/>
    <w:tmpl w:val="B10EEA5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0C2F55"/>
    <w:multiLevelType w:val="hybridMultilevel"/>
    <w:tmpl w:val="8976EDA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4E10D9"/>
    <w:multiLevelType w:val="hybridMultilevel"/>
    <w:tmpl w:val="FA182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D1AB7"/>
    <w:multiLevelType w:val="hybridMultilevel"/>
    <w:tmpl w:val="E92E0FE2"/>
    <w:lvl w:ilvl="0" w:tplc="6248BC8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D03F4A"/>
    <w:multiLevelType w:val="multilevel"/>
    <w:tmpl w:val="72EE99A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AAE2B17"/>
    <w:multiLevelType w:val="hybridMultilevel"/>
    <w:tmpl w:val="46129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7B60D6"/>
    <w:multiLevelType w:val="hybridMultilevel"/>
    <w:tmpl w:val="7786E1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AF0216"/>
    <w:multiLevelType w:val="hybridMultilevel"/>
    <w:tmpl w:val="284C6D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D9374C"/>
    <w:multiLevelType w:val="hybridMultilevel"/>
    <w:tmpl w:val="6D609A7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946FD0"/>
    <w:multiLevelType w:val="hybridMultilevel"/>
    <w:tmpl w:val="FAB81F04"/>
    <w:lvl w:ilvl="0" w:tplc="7A98866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DF6ED1"/>
    <w:multiLevelType w:val="hybridMultilevel"/>
    <w:tmpl w:val="DEA87CEA"/>
    <w:lvl w:ilvl="0" w:tplc="14C2C9F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422865"/>
    <w:multiLevelType w:val="hybridMultilevel"/>
    <w:tmpl w:val="E236AC52"/>
    <w:lvl w:ilvl="0" w:tplc="36C8F0A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9F291B"/>
    <w:multiLevelType w:val="hybridMultilevel"/>
    <w:tmpl w:val="D4E8598A"/>
    <w:lvl w:ilvl="0" w:tplc="13CCEAD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BF0D30"/>
    <w:multiLevelType w:val="hybridMultilevel"/>
    <w:tmpl w:val="9DFE8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256B32"/>
    <w:multiLevelType w:val="hybridMultilevel"/>
    <w:tmpl w:val="BA5609F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4F2DC1"/>
    <w:multiLevelType w:val="hybridMultilevel"/>
    <w:tmpl w:val="9962B542"/>
    <w:lvl w:ilvl="0" w:tplc="749CF2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F471223"/>
    <w:multiLevelType w:val="hybridMultilevel"/>
    <w:tmpl w:val="6DEC626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2271077">
    <w:abstractNumId w:val="17"/>
  </w:num>
  <w:num w:numId="2" w16cid:durableId="1217087265">
    <w:abstractNumId w:val="14"/>
  </w:num>
  <w:num w:numId="3" w16cid:durableId="135801156">
    <w:abstractNumId w:val="3"/>
  </w:num>
  <w:num w:numId="4" w16cid:durableId="1259560374">
    <w:abstractNumId w:val="7"/>
  </w:num>
  <w:num w:numId="5" w16cid:durableId="1709834428">
    <w:abstractNumId w:val="16"/>
  </w:num>
  <w:num w:numId="6" w16cid:durableId="1380011295">
    <w:abstractNumId w:val="15"/>
  </w:num>
  <w:num w:numId="7" w16cid:durableId="1507675061">
    <w:abstractNumId w:val="4"/>
  </w:num>
  <w:num w:numId="8" w16cid:durableId="464154959">
    <w:abstractNumId w:val="5"/>
  </w:num>
  <w:num w:numId="9" w16cid:durableId="994530108">
    <w:abstractNumId w:val="9"/>
  </w:num>
  <w:num w:numId="10" w16cid:durableId="1639652297">
    <w:abstractNumId w:val="24"/>
  </w:num>
  <w:num w:numId="11" w16cid:durableId="746802585">
    <w:abstractNumId w:val="0"/>
  </w:num>
  <w:num w:numId="12" w16cid:durableId="567612586">
    <w:abstractNumId w:val="19"/>
  </w:num>
  <w:num w:numId="13" w16cid:durableId="1704281215">
    <w:abstractNumId w:val="21"/>
  </w:num>
  <w:num w:numId="14" w16cid:durableId="1848329680">
    <w:abstractNumId w:val="13"/>
  </w:num>
  <w:num w:numId="15" w16cid:durableId="2072650231">
    <w:abstractNumId w:val="6"/>
  </w:num>
  <w:num w:numId="16" w16cid:durableId="951397712">
    <w:abstractNumId w:val="8"/>
  </w:num>
  <w:num w:numId="17" w16cid:durableId="345445510">
    <w:abstractNumId w:val="22"/>
  </w:num>
  <w:num w:numId="18" w16cid:durableId="81033004">
    <w:abstractNumId w:val="1"/>
  </w:num>
  <w:num w:numId="19" w16cid:durableId="568611236">
    <w:abstractNumId w:val="20"/>
  </w:num>
  <w:num w:numId="20" w16cid:durableId="1178546173">
    <w:abstractNumId w:val="18"/>
  </w:num>
  <w:num w:numId="21" w16cid:durableId="689725937">
    <w:abstractNumId w:val="11"/>
  </w:num>
  <w:num w:numId="22" w16cid:durableId="450711274">
    <w:abstractNumId w:val="26"/>
  </w:num>
  <w:num w:numId="23" w16cid:durableId="753862469">
    <w:abstractNumId w:val="25"/>
  </w:num>
  <w:num w:numId="24" w16cid:durableId="466972316">
    <w:abstractNumId w:val="10"/>
  </w:num>
  <w:num w:numId="25" w16cid:durableId="953438443">
    <w:abstractNumId w:val="12"/>
  </w:num>
  <w:num w:numId="26" w16cid:durableId="36324077">
    <w:abstractNumId w:val="2"/>
  </w:num>
  <w:num w:numId="27" w16cid:durableId="899708233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C28"/>
    <w:rsid w:val="00116DF1"/>
    <w:rsid w:val="001A2F75"/>
    <w:rsid w:val="001F273B"/>
    <w:rsid w:val="004C2A04"/>
    <w:rsid w:val="00554FEB"/>
    <w:rsid w:val="00642ADE"/>
    <w:rsid w:val="00777DB5"/>
    <w:rsid w:val="007B2734"/>
    <w:rsid w:val="008227D6"/>
    <w:rsid w:val="00895650"/>
    <w:rsid w:val="00941F19"/>
    <w:rsid w:val="00AF0D59"/>
    <w:rsid w:val="00B2029C"/>
    <w:rsid w:val="00B62566"/>
    <w:rsid w:val="00BC13F6"/>
    <w:rsid w:val="00C16231"/>
    <w:rsid w:val="00CC454D"/>
    <w:rsid w:val="00D05EEA"/>
    <w:rsid w:val="00E01C28"/>
    <w:rsid w:val="00ED63C9"/>
    <w:rsid w:val="00F47E9F"/>
    <w:rsid w:val="00FD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BDFBA9"/>
  <w15:chartTrackingRefBased/>
  <w15:docId w15:val="{AB7E28C2-B61E-244C-BE2B-E55568EA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C28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C2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C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C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1C2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1C2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C2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01C2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01C28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01C28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E01C2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1C2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01C2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01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1C28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1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C28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E01C2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C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C28"/>
    <w:rPr>
      <w:rFonts w:ascii="Lucida Grande" w:eastAsiaTheme="minorEastAsia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01C2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1C28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E01C28"/>
    <w:rPr>
      <w:i/>
      <w:iCs/>
    </w:rPr>
  </w:style>
  <w:style w:type="paragraph" w:styleId="NoSpacing">
    <w:name w:val="No Spacing"/>
    <w:uiPriority w:val="1"/>
    <w:qFormat/>
    <w:rsid w:val="00E01C28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01C28"/>
  </w:style>
  <w:style w:type="paragraph" w:styleId="NormalWeb">
    <w:name w:val="Normal (Web)"/>
    <w:basedOn w:val="Normal"/>
    <w:uiPriority w:val="99"/>
    <w:unhideWhenUsed/>
    <w:rsid w:val="00E01C28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01C2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01C28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01C28"/>
    <w:pPr>
      <w:ind w:left="480"/>
    </w:pPr>
    <w:rPr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01C28"/>
    <w:pPr>
      <w:outlineLvl w:val="9"/>
    </w:pPr>
    <w:rPr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E01C2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1C2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1C2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1C2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1C2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1C28"/>
    <w:pPr>
      <w:ind w:left="1920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01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1C28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C28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01C28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1C28"/>
    <w:rPr>
      <w:rFonts w:eastAsia="Calibri"/>
      <w:sz w:val="22"/>
      <w:szCs w:val="22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E01C2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E01C28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01C2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E01C28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01C2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1C28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E01C28"/>
  </w:style>
  <w:style w:type="character" w:customStyle="1" w:styleId="apple-converted-space">
    <w:name w:val="apple-converted-space"/>
    <w:basedOn w:val="DefaultParagraphFont"/>
    <w:rsid w:val="00E01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gandika Gajaweera</cp:lastModifiedBy>
  <cp:revision>21</cp:revision>
  <dcterms:created xsi:type="dcterms:W3CDTF">2022-03-02T15:08:00Z</dcterms:created>
  <dcterms:modified xsi:type="dcterms:W3CDTF">2022-08-19T11:12:00Z</dcterms:modified>
</cp:coreProperties>
</file>